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98" w:rsidRPr="003750AB" w:rsidRDefault="007167C1" w:rsidP="003C2F98">
      <w:pPr>
        <w:pStyle w:val="1"/>
      </w:pPr>
      <w:bookmarkStart w:id="0" w:name="_Toc76586969"/>
      <w:r w:rsidRPr="003750AB">
        <w:t>S5</w:t>
      </w:r>
      <w:r>
        <w:t xml:space="preserve"> </w:t>
      </w:r>
      <w:bookmarkStart w:id="1" w:name="_GoBack"/>
      <w:bookmarkEnd w:id="1"/>
      <w:r w:rsidR="003C2F98" w:rsidRPr="003750AB">
        <w:t>Table Primers used for off-target analysis.</w:t>
      </w:r>
      <w:bookmarkEnd w:id="0"/>
    </w:p>
    <w:tbl>
      <w:tblPr>
        <w:tblW w:w="9484" w:type="dxa"/>
        <w:jc w:val="center"/>
        <w:tblLayout w:type="fixed"/>
        <w:tblLook w:val="04A0" w:firstRow="1" w:lastRow="0" w:firstColumn="1" w:lastColumn="0" w:noHBand="0" w:noVBand="1"/>
      </w:tblPr>
      <w:tblGrid>
        <w:gridCol w:w="1048"/>
        <w:gridCol w:w="3591"/>
        <w:gridCol w:w="3443"/>
        <w:gridCol w:w="1402"/>
      </w:tblGrid>
      <w:tr w:rsidR="003C2F98" w:rsidRPr="003750AB" w:rsidTr="00CC0FBD">
        <w:trPr>
          <w:trHeight w:val="637"/>
          <w:jc w:val="center"/>
        </w:trPr>
        <w:tc>
          <w:tcPr>
            <w:tcW w:w="10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5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ward prime (5</w:t>
            </w:r>
            <w:r w:rsidRPr="003750A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</w:rPr>
              <w:t>'</w:t>
            </w: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3</w:t>
            </w:r>
            <w:r w:rsidRPr="003750A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</w:rPr>
              <w:t>'</w:t>
            </w: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4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verse primer (5</w:t>
            </w:r>
            <w:r w:rsidRPr="003750A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</w:rPr>
              <w:t>'</w:t>
            </w: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3</w:t>
            </w:r>
            <w:r w:rsidRPr="003750A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</w:rPr>
              <w:t>'</w:t>
            </w: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plicon length (bp)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ACGCGGTTTCCTCTTTTG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ACTAGAAGGGAAGGAGGC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28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GTGTCATTGTGCAGTTG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CCCCTCACAGAGTCCATT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55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AAGTGATGAGACCCAAAGA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CTCCCCTTATGGTGGCTT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04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CCTTCTTTGCTGGCTTCTG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ACCAGAGCCCATGTTTGT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08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TGTCAGAAACCAACACGC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CCACTTCCCACAGCAAAT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32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GTGTTGTAAAATCTGCCAGC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TTTCCCAGCGTTCCTTGT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14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TGCCGTTTTCTACTGTTCAG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AACCAAAAGCCATCCAG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48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GACATCCTGAACTCACCC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GTTAGGTTTCGGGAGGAC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67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GTAACAGCAGTCCCTTTTC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CTCTCCCAGGAAAGCTAGA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10</w:t>
            </w:r>
          </w:p>
        </w:tc>
      </w:tr>
      <w:tr w:rsidR="003C2F98" w:rsidRPr="003750AB" w:rsidTr="00CC0FBD">
        <w:trPr>
          <w:trHeight w:val="452"/>
          <w:jc w:val="center"/>
        </w:trPr>
        <w:tc>
          <w:tcPr>
            <w:tcW w:w="10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ACGAATCTCTGTCTCCGG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TAGCTCCCACCCCTGAATG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76</w:t>
            </w:r>
          </w:p>
        </w:tc>
      </w:tr>
    </w:tbl>
    <w:p w:rsidR="00F23D29" w:rsidRDefault="00F23D29" w:rsidP="00430495">
      <w:pPr>
        <w:adjustRightInd w:val="0"/>
        <w:snapToGrid w:val="0"/>
        <w:spacing w:beforeLines="50" w:before="156" w:afterLines="50" w:after="156" w:line="408" w:lineRule="auto"/>
      </w:pPr>
    </w:p>
    <w:sectPr w:rsidR="00F23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2EF2" w:rsidRDefault="00D32EF2" w:rsidP="003C2F98">
      <w:r>
        <w:separator/>
      </w:r>
    </w:p>
  </w:endnote>
  <w:endnote w:type="continuationSeparator" w:id="0">
    <w:p w:rsidR="00D32EF2" w:rsidRDefault="00D32EF2" w:rsidP="003C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2EF2" w:rsidRDefault="00D32EF2" w:rsidP="003C2F98">
      <w:r>
        <w:separator/>
      </w:r>
    </w:p>
  </w:footnote>
  <w:footnote w:type="continuationSeparator" w:id="0">
    <w:p w:rsidR="00D32EF2" w:rsidRDefault="00D32EF2" w:rsidP="003C2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37"/>
    <w:rsid w:val="00335E15"/>
    <w:rsid w:val="003C2F98"/>
    <w:rsid w:val="00430495"/>
    <w:rsid w:val="007167C1"/>
    <w:rsid w:val="00D32EF2"/>
    <w:rsid w:val="00E57F37"/>
    <w:rsid w:val="00ED0242"/>
    <w:rsid w:val="00F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5F854"/>
  <w15:chartTrackingRefBased/>
  <w15:docId w15:val="{C3BC492D-A7B8-48E3-8219-8CBA5C9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F9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C2F98"/>
    <w:pPr>
      <w:keepNext/>
      <w:keepLines/>
      <w:spacing w:line="480" w:lineRule="auto"/>
      <w:outlineLvl w:val="0"/>
    </w:pPr>
    <w:rPr>
      <w:rFonts w:ascii="Arial" w:eastAsia="Arial" w:hAnsi="Arial" w:cs="Arial"/>
      <w:b/>
      <w:bCs/>
      <w:noProof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F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F98"/>
    <w:rPr>
      <w:rFonts w:ascii="Arial" w:eastAsia="Arial" w:hAnsi="Arial" w:cs="Arial"/>
      <w:b/>
      <w:bCs/>
      <w:noProof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4</cp:revision>
  <dcterms:created xsi:type="dcterms:W3CDTF">2021-07-10T14:24:00Z</dcterms:created>
  <dcterms:modified xsi:type="dcterms:W3CDTF">2021-07-10T14:33:00Z</dcterms:modified>
</cp:coreProperties>
</file>